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EC3ED" w14:textId="6D68278A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Tramemoyenne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07DF35F9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6F5A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AE62C88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B472ABC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43F332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79A5C9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FDC439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92643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BF8B8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C82C6E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1A58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C4828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6D126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0CB5F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5189E6E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3B14490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14E6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CB718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3CED681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2107EEE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863E350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0D73DB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44291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8C15F5A" w14:textId="77777777" w:rsidR="000849CD" w:rsidRPr="005966E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FA79B9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C92A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068BA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CD889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A29F25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64351D8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5F03C8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07EA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AFE51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4F573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767AF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FBA094E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</w:tc>
      </w:tr>
      <w:tr w:rsidR="000849CD" w:rsidRPr="009A5E9F" w14:paraId="74281E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3E4D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43EB165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62DF5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24E2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C0FD99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71BA6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AD0BB72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4B3F0E9" w14:textId="77777777" w:rsidR="000849CD" w:rsidRPr="005966E4" w:rsidRDefault="009001C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5966E4">
              <w:rPr>
                <w:rFonts w:ascii="Arial" w:eastAsia="Times New Roman" w:hAnsi="Arial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2A06A99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2009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205D5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8AA63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BBD86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EC730E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6203FEA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A4E6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D3D54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4EAB9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BC90DB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B2127E3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3DCABA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4D99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01B4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67BDD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8E6D2F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38BD81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65481D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7217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504F73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A8BC4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EF4C6F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F817A93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7-8</w:t>
            </w:r>
          </w:p>
        </w:tc>
      </w:tr>
      <w:tr w:rsidR="000849CD" w:rsidRPr="009A5E9F" w14:paraId="0C09F9A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A6C8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B646E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6DE71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3EB1CC0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5EDA859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  <w:p w14:paraId="49603CD1" w14:textId="77777777" w:rsidR="009001CC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and statistical analysis plan</w:t>
            </w:r>
          </w:p>
        </w:tc>
      </w:tr>
      <w:tr w:rsidR="000849CD" w:rsidRPr="009A5E9F" w14:paraId="668EDEA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BAC8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B021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4F007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76239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4BA1E6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8-9 and statistical analysis plan</w:t>
            </w:r>
          </w:p>
        </w:tc>
      </w:tr>
      <w:tr w:rsidR="000849CD" w:rsidRPr="009A5E9F" w14:paraId="428721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008E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A5FED7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D2527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56C013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B77EB34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5966E4">
              <w:rPr>
                <w:rFonts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14:paraId="3855590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21DB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E153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5593A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7B36E3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D5B38A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  <w:t>NA</w:t>
            </w:r>
          </w:p>
        </w:tc>
      </w:tr>
      <w:tr w:rsidR="000849CD" w:rsidRPr="009A5E9F" w14:paraId="0424FC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4515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E4CD21A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30CE5F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F67D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03200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958DF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17D66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C67895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150136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DEF5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7EB3F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BCB7F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8F65A9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DFF44DB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5966E4">
              <w:rPr>
                <w:rFonts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1887657E" w14:textId="77777777" w:rsidTr="009001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9FA3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95C913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F3BFA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B0D40F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6828725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  <w:t>7</w:t>
            </w:r>
          </w:p>
        </w:tc>
      </w:tr>
      <w:tr w:rsidR="000849CD" w:rsidRPr="009A5E9F" w14:paraId="1BE156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4D5E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C2D4D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F58FC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79ACC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89E252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603690A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C80D2A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BBDE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5FE3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1A29F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6CD2826" w14:textId="77777777"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789F3F3" w14:textId="77777777"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2608951" w14:textId="77777777" w:rsidR="000849CD" w:rsidRPr="005966E4" w:rsidRDefault="009001CC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  <w:t>7</w:t>
            </w:r>
          </w:p>
        </w:tc>
      </w:tr>
      <w:tr w:rsidR="000849CD" w:rsidRPr="009A5E9F" w14:paraId="750B502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1F00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579E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95A77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E966C30" w14:textId="77777777" w:rsidR="000849CD" w:rsidRPr="0020091A" w:rsidRDefault="000849CD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BC1634C" w14:textId="77777777" w:rsidR="000849CD" w:rsidRPr="005966E4" w:rsidRDefault="009001CC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color w:val="000000" w:themeColor="text1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14:paraId="4DADE88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0F81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EE8D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1BD4E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67E6635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A23D2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B4C6AE6" w14:textId="77777777" w:rsidR="000849CD" w:rsidRPr="005966E4" w:rsidRDefault="009001C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5966E4">
              <w:rPr>
                <w:rFonts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14:paraId="61E368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BE36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4CBD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2089D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F98C5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D28921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FD40E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C332C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022C28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32B3B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C90E6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E4E8BF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  <w:p w14:paraId="11C1B89D" w14:textId="77777777" w:rsidR="009001CC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(judgement criteria)</w:t>
            </w:r>
          </w:p>
        </w:tc>
      </w:tr>
      <w:tr w:rsidR="000849CD" w:rsidRPr="009A5E9F" w14:paraId="486B3F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4183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714A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E40A5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11E61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58DB526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618CC0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5CFF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BB5435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3E49D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48B276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9734487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5966E4">
              <w:rPr>
                <w:rFonts w:cs="Arial"/>
                <w:b/>
                <w:sz w:val="19"/>
                <w:szCs w:val="19"/>
              </w:rPr>
              <w:t>9-10 and statistical analysis plan</w:t>
            </w:r>
          </w:p>
        </w:tc>
      </w:tr>
      <w:tr w:rsidR="000849CD" w:rsidRPr="009A5E9F" w14:paraId="1E47CCC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5812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C47F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664E0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70692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36E04D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cs="Arial"/>
                <w:b/>
                <w:sz w:val="19"/>
                <w:szCs w:val="19"/>
              </w:rPr>
              <w:t>9-10 and statistical analysis plan</w:t>
            </w:r>
          </w:p>
        </w:tc>
      </w:tr>
      <w:tr w:rsidR="000849CD" w:rsidRPr="009A5E9F" w14:paraId="2EC426F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88C4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0EF7E10" w14:textId="77777777" w:rsidR="000849CD" w:rsidRPr="005966E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6AAB42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618CF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0E859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CB83A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2997C5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54301D9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14:paraId="673C0C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CF14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4285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F15F1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7E5993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E33E098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14:paraId="02FB6A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C1D9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8D2FB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10AD88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82172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32B94C" w14:textId="77777777" w:rsidR="000849CD" w:rsidRPr="005966E4" w:rsidRDefault="009001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14:paraId="5F273D0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3D44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7F1F5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EE172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E57E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294ACC" w14:textId="77777777" w:rsidR="000849CD" w:rsidRPr="005966E4" w:rsidRDefault="009001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6438C24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5C922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D60AC6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0C1CB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45AC759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426EC02" w14:textId="77777777" w:rsidR="009001CC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5966E4">
              <w:rPr>
                <w:rFonts w:cs="Arial"/>
                <w:b/>
                <w:sz w:val="19"/>
                <w:szCs w:val="19"/>
              </w:rPr>
              <w:lastRenderedPageBreak/>
              <w:t>28 (table 2)</w:t>
            </w:r>
          </w:p>
        </w:tc>
      </w:tr>
      <w:tr w:rsidR="000849CD" w:rsidRPr="009A5E9F" w14:paraId="3D7516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81BE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3C6636D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852E9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FC8C5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4586059" w14:textId="77777777" w:rsidR="000849CD" w:rsidRPr="005966E4" w:rsidRDefault="005966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14:paraId="667DCB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E30F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4CA3C9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D824C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ACC5B8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CDF6929" w14:textId="77777777" w:rsidR="000849CD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3-14</w:t>
            </w:r>
          </w:p>
          <w:p w14:paraId="31D2290E" w14:textId="77777777" w:rsidR="005966E4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 xml:space="preserve">29-30 </w:t>
            </w:r>
            <w:r w:rsidRPr="005966E4">
              <w:rPr>
                <w:rFonts w:eastAsia="Times New Roman" w:cs="Arial"/>
                <w:b/>
                <w:sz w:val="19"/>
                <w:szCs w:val="19"/>
              </w:rPr>
              <w:br/>
              <w:t>(Tables 3, 4)</w:t>
            </w:r>
          </w:p>
        </w:tc>
      </w:tr>
      <w:tr w:rsidR="000849CD" w:rsidRPr="009A5E9F" w14:paraId="52FE11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FFC5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510C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55FDA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949BF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4108DE" w14:textId="77777777" w:rsidR="000849CD" w:rsidRPr="005966E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886DC8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FDC7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DDD63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13F52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552EE7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93399A" w14:textId="77777777" w:rsidR="000849CD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3-14</w:t>
            </w:r>
          </w:p>
          <w:p w14:paraId="401591C7" w14:textId="77777777" w:rsidR="005966E4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supplementary appendix</w:t>
            </w:r>
          </w:p>
          <w:p w14:paraId="1686480D" w14:textId="77777777" w:rsidR="005966E4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180F8B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C653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B7E1B0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FDFF1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ppeldenotedefin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D39DA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8C3959" w14:textId="77777777" w:rsidR="000849CD" w:rsidRPr="005966E4" w:rsidRDefault="005966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3-14</w:t>
            </w:r>
          </w:p>
        </w:tc>
      </w:tr>
      <w:tr w:rsidR="000849CD" w:rsidRPr="009A5E9F" w14:paraId="70CDDA6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D2D8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2D7EDE2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71EB3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3FAE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A26A55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7A111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936DA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7A4E67" w14:textId="77777777" w:rsidR="000849CD" w:rsidRPr="005966E4" w:rsidRDefault="005966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14:paraId="0812BEB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CD16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49DB589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EE33DD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EC7A9B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CC7624A" w14:textId="77777777" w:rsidR="000849CD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9"/>
                <w:szCs w:val="19"/>
              </w:rPr>
            </w:pPr>
            <w:r w:rsidRPr="005966E4">
              <w:rPr>
                <w:rFonts w:eastAsia="Calibri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14:paraId="65637C4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2B93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CBAFD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C8D4F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43C29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015696" w14:textId="77777777" w:rsidR="000849CD" w:rsidRPr="005966E4" w:rsidRDefault="005966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5-16</w:t>
            </w:r>
          </w:p>
        </w:tc>
      </w:tr>
      <w:tr w:rsidR="000849CD" w:rsidRPr="009A5E9F" w14:paraId="05589F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4A47E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598AD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4EDBF1" w14:textId="77777777" w:rsidR="000849CD" w:rsidRPr="005966E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E485AE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DA31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4A7FB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B650E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7EE10A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65CBCE" w14:textId="77777777" w:rsidR="000849CD" w:rsidRPr="005966E4" w:rsidRDefault="005966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14:paraId="1BE40C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D42B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0E8966B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8356C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481903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877018" w14:textId="77777777" w:rsidR="000849CD" w:rsidRPr="005966E4" w:rsidRDefault="005966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Joined</w:t>
            </w:r>
          </w:p>
        </w:tc>
      </w:tr>
      <w:tr w:rsidR="000849CD" w:rsidRPr="009A5E9F" w14:paraId="3BF7EB6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CCFF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1644D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00BC5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EA815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4B2C87" w14:textId="77777777" w:rsidR="000849CD" w:rsidRPr="005966E4" w:rsidRDefault="005966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5966E4"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</w:tbl>
    <w:p w14:paraId="310F4070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127E27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22746D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7D5A9F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AE6D00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03C7B88C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230CF">
        <w:fldChar w:fldCharType="begin"/>
      </w:r>
      <w:r w:rsidR="00F230CF">
        <w:instrText xml:space="preserve"> NOTEREF _Ref336376399 \h  \* MERGEFORMAT </w:instrText>
      </w:r>
      <w:r w:rsidR="00F230CF">
        <w:fldChar w:fldCharType="separate"/>
      </w:r>
      <w:r w:rsidR="000F448E" w:rsidRPr="000F448E">
        <w:t>1</w:t>
      </w:r>
      <w:r w:rsidR="00F230CF">
        <w:fldChar w:fldCharType="end"/>
      </w:r>
      <w:r w:rsidR="000F448E">
        <w:rPr>
          <w:b/>
          <w:vertAlign w:val="superscript"/>
        </w:rPr>
        <w:t>,</w:t>
      </w:r>
      <w:r w:rsidR="00F230CF">
        <w:fldChar w:fldCharType="begin"/>
      </w:r>
      <w:r w:rsidR="00F230CF">
        <w:instrText xml:space="preserve"> NOTEREF _Ref336376403 \h  \* MERGEFORMAT </w:instrText>
      </w:r>
      <w:r w:rsidR="00F230CF">
        <w:fldChar w:fldCharType="separate"/>
      </w:r>
      <w:r w:rsidR="000F448E" w:rsidRPr="000F448E">
        <w:t>2</w:t>
      </w:r>
      <w:r w:rsidR="00F230C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1FFF8D3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Tramemoyenne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68AFADA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D9D70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1A9257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6CDDF0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2EC39D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C6860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10150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02A12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B60CDF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73D88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47853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CD9F3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737EA2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CACBF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00460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8C7A2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EC0A3A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20051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70DCB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D00E4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6A70CE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53A3D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C195A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97B92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0B2660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A787F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17B41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65D53E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53ED24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01888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DF059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E689B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FE3275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14E31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A592DF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454E8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C92543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688C8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E39D5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17CFF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31CABF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B62DE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0CDCDA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81656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BF4879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FED4E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39E98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BF8F9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FA790B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03AA97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B435CD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E80D63C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DC5674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66A86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58141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06D27B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471893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185AF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66E6C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4B08F2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1B1617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AAC57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668467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F24E4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1D841E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CF4049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61EFB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0358FB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BBA875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65BBC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E167E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5B117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61F64E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DE7889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66F331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306C77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D6E417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D6F5DC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46E0718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C12EF2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9D1CA4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59770" w14:textId="77777777" w:rsidR="004D62F3" w:rsidRDefault="004D62F3" w:rsidP="00F600A8">
      <w:pPr>
        <w:spacing w:after="0" w:line="240" w:lineRule="auto"/>
      </w:pPr>
      <w:r>
        <w:separator/>
      </w:r>
    </w:p>
  </w:endnote>
  <w:endnote w:type="continuationSeparator" w:id="0">
    <w:p w14:paraId="46C072B9" w14:textId="77777777" w:rsidR="004D62F3" w:rsidRDefault="004D62F3" w:rsidP="00F600A8">
      <w:pPr>
        <w:spacing w:after="0" w:line="240" w:lineRule="auto"/>
      </w:pPr>
      <w:r>
        <w:continuationSeparator/>
      </w:r>
    </w:p>
  </w:endnote>
  <w:endnote w:id="1">
    <w:p w14:paraId="55EFE393" w14:textId="77777777" w:rsidR="000F448E" w:rsidRPr="000F448E" w:rsidRDefault="000F448E" w:rsidP="000F448E">
      <w:pPr>
        <w:pStyle w:val="Notedefin"/>
        <w:ind w:left="567" w:hanging="567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EFA74A3" w14:textId="77777777" w:rsidR="000F448E" w:rsidRPr="000F448E" w:rsidRDefault="000F448E" w:rsidP="000F448E">
      <w:pPr>
        <w:pStyle w:val="Notedefin"/>
        <w:spacing w:after="120"/>
        <w:ind w:left="567" w:hanging="567"/>
        <w:jc w:val="both"/>
        <w:rPr>
          <w:lang w:val="en-GB"/>
        </w:rPr>
      </w:pPr>
      <w:r>
        <w:rPr>
          <w:rStyle w:val="Appeldenotedefi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959832F" w14:textId="77777777" w:rsidR="000849CD" w:rsidRPr="003C0223" w:rsidRDefault="000849CD" w:rsidP="000F448E">
      <w:pPr>
        <w:pStyle w:val="Notedefin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ppeldenotedefi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C57A7" w14:textId="77777777" w:rsidR="004D62F3" w:rsidRDefault="004D62F3" w:rsidP="00F600A8">
      <w:pPr>
        <w:spacing w:after="0" w:line="240" w:lineRule="auto"/>
      </w:pPr>
      <w:r>
        <w:separator/>
      </w:r>
    </w:p>
  </w:footnote>
  <w:footnote w:type="continuationSeparator" w:id="0">
    <w:p w14:paraId="5A15B34E" w14:textId="77777777" w:rsidR="004D62F3" w:rsidRDefault="004D62F3" w:rsidP="00F600A8">
      <w:pPr>
        <w:spacing w:after="0" w:line="240" w:lineRule="auto"/>
      </w:pPr>
      <w:r>
        <w:continuationSeparator/>
      </w:r>
    </w:p>
  </w:footnote>
  <w:footnote w:id="1">
    <w:p w14:paraId="13B0133E" w14:textId="77777777" w:rsidR="00801AB5" w:rsidRPr="00367A07" w:rsidRDefault="00801AB5" w:rsidP="00801AB5">
      <w:pPr>
        <w:pStyle w:val="Notedebasdepage"/>
        <w:rPr>
          <w:rFonts w:asciiTheme="minorHAnsi" w:hAnsiTheme="minorHAnsi" w:cstheme="minorHAnsi"/>
        </w:rPr>
      </w:pPr>
      <w:r w:rsidRPr="00367A07">
        <w:rPr>
          <w:rStyle w:val="Appelnotedebasdep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D62F3"/>
    <w:rsid w:val="00513C44"/>
    <w:rsid w:val="00530527"/>
    <w:rsid w:val="00541940"/>
    <w:rsid w:val="00582E1C"/>
    <w:rsid w:val="005849F6"/>
    <w:rsid w:val="005966E4"/>
    <w:rsid w:val="00603557"/>
    <w:rsid w:val="006379D7"/>
    <w:rsid w:val="006D7B5A"/>
    <w:rsid w:val="006E59B7"/>
    <w:rsid w:val="00737CE2"/>
    <w:rsid w:val="007920D7"/>
    <w:rsid w:val="007B6CDF"/>
    <w:rsid w:val="00801AB5"/>
    <w:rsid w:val="00835AA8"/>
    <w:rsid w:val="00844473"/>
    <w:rsid w:val="00844A6C"/>
    <w:rsid w:val="00856310"/>
    <w:rsid w:val="008E331F"/>
    <w:rsid w:val="009001CC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230CF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43FB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Notedefin">
    <w:name w:val="endnote text"/>
    <w:basedOn w:val="Normal"/>
    <w:link w:val="Notedefin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F600A8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Policepardfaut"/>
    <w:rsid w:val="00F600A8"/>
  </w:style>
  <w:style w:type="character" w:customStyle="1" w:styleId="cit-fpage">
    <w:name w:val="cit-fpage"/>
    <w:basedOn w:val="Policepardfaut"/>
    <w:rsid w:val="00F600A8"/>
  </w:style>
  <w:style w:type="character" w:styleId="CitationHTML">
    <w:name w:val="HTML Cite"/>
    <w:basedOn w:val="Policepardfaut"/>
    <w:uiPriority w:val="99"/>
    <w:semiHidden/>
    <w:unhideWhenUsed/>
    <w:rsid w:val="00F600A8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600A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delist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801AB5"/>
    <w:rPr>
      <w:vertAlign w:val="superscript"/>
    </w:rPr>
  </w:style>
  <w:style w:type="table" w:styleId="Tramemoyenne1-Accent5">
    <w:name w:val="Medium Shading 1 Accent 5"/>
    <w:basedOn w:val="Tableau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8624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6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83AE3-E27B-3644-AFDB-3B47F90B0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6</Words>
  <Characters>7132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ierre-Marie Roy</cp:lastModifiedBy>
  <cp:revision>2</cp:revision>
  <dcterms:created xsi:type="dcterms:W3CDTF">2016-04-30T17:25:00Z</dcterms:created>
  <dcterms:modified xsi:type="dcterms:W3CDTF">2016-04-30T17:25:00Z</dcterms:modified>
</cp:coreProperties>
</file>